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56859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2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HLGT d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stribution of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sychiatric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disorders event signals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1"/>
        <w:gridCol w:w="1309"/>
        <w:gridCol w:w="1518"/>
        <w:gridCol w:w="1234"/>
      </w:tblGrid>
      <w:tr w14:paraId="56F8F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50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G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High-Level Group Ter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xetine</w:t>
            </w:r>
          </w:p>
          <w:p w14:paraId="03EFD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3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italopram</w:t>
            </w:r>
          </w:p>
          <w:p w14:paraId="10E0A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raline</w:t>
            </w:r>
          </w:p>
          <w:p w14:paraId="4B17C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</w:tr>
      <w:tr w14:paraId="0F67D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1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al and self-injurious behaviours NE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55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1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9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08 </w:t>
            </w:r>
          </w:p>
        </w:tc>
      </w:tr>
      <w:tr w14:paraId="5C4F6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7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disorders and disturbanc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7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9 </w:t>
            </w:r>
            <w:bookmarkStart w:id="0" w:name="_GoBack"/>
            <w:bookmarkEnd w:id="0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F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5 </w:t>
            </w:r>
          </w:p>
        </w:tc>
      </w:tr>
      <w:tr w14:paraId="51852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2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ual dysfunctions, disturbances and gender identity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8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7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B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6E5EA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C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izophrenia and other psychotic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8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A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</w:tr>
      <w:tr w14:paraId="154AE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9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iatric disorders NE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9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A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E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7 </w:t>
            </w:r>
          </w:p>
        </w:tc>
      </w:tr>
      <w:tr w14:paraId="55545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3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onality disorders and disturbances in behaviour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2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C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71 </w:t>
            </w:r>
          </w:p>
        </w:tc>
      </w:tr>
      <w:tr w14:paraId="0D5E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C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od disorders and disturbances NE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C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2 </w:t>
            </w:r>
          </w:p>
        </w:tc>
      </w:tr>
      <w:tr w14:paraId="61126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9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ic and bipolar mood disorders and disturbanc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C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0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7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A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 </w:t>
            </w:r>
          </w:p>
        </w:tc>
      </w:tr>
      <w:tr w14:paraId="473CA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F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ulse control disorders NE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E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C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</w:tr>
      <w:tr w14:paraId="5612A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6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ting disorders and disturbanc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A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2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004C6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F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urbances in thinking and percep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8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1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5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0 </w:t>
            </w:r>
          </w:p>
        </w:tc>
      </w:tr>
      <w:tr w14:paraId="59FCD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3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sociative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1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4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1C9A4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B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elopmental disorders NE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6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C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4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3A0F8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C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ed mood disorders and disturbanc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6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3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A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7 </w:t>
            </w:r>
          </w:p>
        </w:tc>
      </w:tr>
      <w:tr w14:paraId="0F892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D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iria (incl confusion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2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2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1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7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8 </w:t>
            </w:r>
          </w:p>
        </w:tc>
      </w:tr>
      <w:tr w14:paraId="76C68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6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munication disorders and disturbanc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6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C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59D32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E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and attention disorders and disturbanc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B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3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8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1C06C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6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es in physical activi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A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1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6 </w:t>
            </w:r>
          </w:p>
        </w:tc>
      </w:tr>
      <w:tr w14:paraId="48E69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D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 disorders and symptom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72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96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9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4 </w:t>
            </w:r>
          </w:p>
        </w:tc>
      </w:tr>
      <w:tr w14:paraId="7A609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2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iatric and behavioural symptoms NE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5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B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B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8 </w:t>
            </w:r>
          </w:p>
        </w:tc>
      </w:tr>
    </w:tbl>
    <w:p w14:paraId="318D5B18">
      <w:pPr>
        <w:rPr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10667B"/>
    <w:rsid w:val="1A0D34BB"/>
    <w:rsid w:val="1CD6218D"/>
    <w:rsid w:val="32196BFD"/>
    <w:rsid w:val="512715BB"/>
    <w:rsid w:val="60C573FA"/>
    <w:rsid w:val="6B0222EB"/>
    <w:rsid w:val="6D743B56"/>
    <w:rsid w:val="7E5A73FC"/>
    <w:rsid w:val="7F7A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1070</Characters>
  <Lines>0</Lines>
  <Paragraphs>0</Paragraphs>
  <TotalTime>4</TotalTime>
  <ScaleCrop>false</ScaleCrop>
  <LinksUpToDate>false</LinksUpToDate>
  <CharactersWithSpaces>121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5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